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C48B1F" w14:textId="77777777" w:rsidR="00291CD3" w:rsidRDefault="00291CD3" w:rsidP="00291CD3">
      <w:pPr>
        <w:jc w:val="center"/>
        <w:rPr>
          <w:b/>
          <w:bCs w:val="0"/>
        </w:rPr>
      </w:pPr>
      <w:bookmarkStart w:id="0" w:name="_GoBack"/>
      <w:bookmarkEnd w:id="0"/>
      <w:r w:rsidRPr="00BE6D14">
        <w:rPr>
          <w:b/>
          <w:bCs w:val="0"/>
        </w:rPr>
        <w:t xml:space="preserve">Supplementary </w:t>
      </w:r>
      <w:r>
        <w:rPr>
          <w:rFonts w:hint="eastAsia"/>
          <w:b/>
          <w:bCs w:val="0"/>
        </w:rPr>
        <w:t>T</w:t>
      </w:r>
      <w:r>
        <w:rPr>
          <w:b/>
          <w:bCs w:val="0"/>
        </w:rPr>
        <w:t>able 9.</w:t>
      </w:r>
      <w:r w:rsidRPr="004C3BC1">
        <w:t xml:space="preserve"> Univariate and multivariate analysis</w:t>
      </w:r>
    </w:p>
    <w:tbl>
      <w:tblPr>
        <w:tblW w:w="15831" w:type="dxa"/>
        <w:jc w:val="center"/>
        <w:tblLook w:val="04A0" w:firstRow="1" w:lastRow="0" w:firstColumn="1" w:lastColumn="0" w:noHBand="0" w:noVBand="1"/>
      </w:tblPr>
      <w:tblGrid>
        <w:gridCol w:w="1128"/>
        <w:gridCol w:w="1284"/>
        <w:gridCol w:w="1012"/>
        <w:gridCol w:w="1180"/>
        <w:gridCol w:w="1320"/>
        <w:gridCol w:w="1422"/>
        <w:gridCol w:w="222"/>
        <w:gridCol w:w="1180"/>
        <w:gridCol w:w="1473"/>
        <w:gridCol w:w="1296"/>
        <w:gridCol w:w="239"/>
        <w:gridCol w:w="1180"/>
        <w:gridCol w:w="1473"/>
        <w:gridCol w:w="1422"/>
      </w:tblGrid>
      <w:tr w:rsidR="00567DCF" w:rsidRPr="00A00522" w14:paraId="091BD530" w14:textId="77777777" w:rsidTr="00567DCF">
        <w:trPr>
          <w:trHeight w:val="280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169B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F2D3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8388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94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BF469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/>
                <w:color w:val="000000"/>
                <w:sz w:val="22"/>
                <w:szCs w:val="22"/>
              </w:rPr>
              <w:t>Univariate Analysis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51A9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8312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A159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/>
                <w:color w:val="000000"/>
                <w:sz w:val="22"/>
                <w:szCs w:val="22"/>
              </w:rPr>
              <w:t>Multivariate Analysis</w:t>
            </w:r>
            <w:r>
              <w:rPr>
                <w:rFonts w:eastAsia="等线"/>
                <w:b/>
                <w:color w:val="000000"/>
                <w:sz w:val="22"/>
                <w:szCs w:val="22"/>
              </w:rPr>
              <w:t xml:space="preserve"> </w:t>
            </w:r>
            <w:r w:rsidRPr="007E4580">
              <w:rPr>
                <w:rFonts w:eastAsia="等线"/>
                <w:bCs w:val="0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C83F8B" w:rsidRPr="00A00522" w14:paraId="2DD32F25" w14:textId="77777777" w:rsidTr="00567DCF">
        <w:trPr>
          <w:trHeight w:val="56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E3DAD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0C1E9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BB3A1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6F2DE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01527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83F3A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678B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70050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3B51D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7C7EA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468F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89AAB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/>
                <w:color w:val="000000"/>
                <w:sz w:val="22"/>
                <w:szCs w:val="22"/>
              </w:rPr>
              <w:t>Odds Rati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246E0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5AE0E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/>
                <w:color w:val="000000"/>
                <w:sz w:val="22"/>
                <w:szCs w:val="22"/>
              </w:rPr>
              <w:t>P value</w:t>
            </w:r>
          </w:p>
        </w:tc>
      </w:tr>
      <w:tr w:rsidR="00567DCF" w:rsidRPr="00A00522" w14:paraId="109C7F90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730A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FCE2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Age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</w:t>
            </w:r>
            <w:r w:rsidRPr="007E4580">
              <w:rPr>
                <w:rFonts w:eastAsia="等线"/>
                <w:bCs w:val="0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3110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ascii="等线" w:eastAsia="等线" w:hAnsi="等线" w:hint="eastAsia"/>
                <w:bCs w:val="0"/>
                <w:color w:val="000000"/>
                <w:sz w:val="22"/>
                <w:szCs w:val="22"/>
              </w:rPr>
              <w:t>≤</w:t>
            </w: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54 yr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E6CF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95A6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E44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9C57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6496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A40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BDED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E4D8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11B3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FB0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522E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0C728BF8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6A69" w14:textId="77777777" w:rsidR="003515DA" w:rsidRPr="00A00522" w:rsidRDefault="003515DA" w:rsidP="003515DA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39B3" w14:textId="77777777" w:rsidR="003515DA" w:rsidRPr="00A00522" w:rsidRDefault="003515DA" w:rsidP="003515DA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7606" w14:textId="77777777" w:rsidR="003515DA" w:rsidRPr="00A00522" w:rsidRDefault="003515DA" w:rsidP="003515DA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&gt;54 yr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9089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8EC4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304-0.92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DB7C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D533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CE55D" w14:textId="70008BEE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963BA7">
              <w:t>0.7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7E07A" w14:textId="6005234B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963BA7">
              <w:t>0.347-1.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B6AEF" w14:textId="4027DB93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963BA7">
              <w:t>0.32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18A8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8C9F6" w14:textId="541F5C62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D54DC">
              <w:t>0.67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8AF8B" w14:textId="52280E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D54DC">
              <w:t>0.329-1.37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344C9" w14:textId="65BFD68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D54DC">
              <w:t>0.279</w:t>
            </w:r>
          </w:p>
        </w:tc>
      </w:tr>
      <w:tr w:rsidR="00567DCF" w:rsidRPr="00A00522" w14:paraId="1FE1218B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5E5F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1B9B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E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F2E2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9F65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B09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8FD1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066A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E0E7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FA4D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2387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DDCB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7003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16E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7B6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78DC1B7E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A664" w14:textId="77777777" w:rsidR="003515DA" w:rsidRPr="00A00522" w:rsidRDefault="003515DA" w:rsidP="003515DA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1C73" w14:textId="77777777" w:rsidR="003515DA" w:rsidRPr="00A00522" w:rsidRDefault="003515DA" w:rsidP="003515DA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449E" w14:textId="77777777" w:rsidR="003515DA" w:rsidRPr="00A00522" w:rsidRDefault="003515DA" w:rsidP="003515DA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16E6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438E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178-0.57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7BCD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1974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3308A" w14:textId="0B95D715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4A2CFC">
              <w:t>2.53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9D6DB" w14:textId="0E68F289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4A2CFC">
              <w:t>0.962-7.1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4564A" w14:textId="6B2D2432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4A2CFC">
              <w:t>0.06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40B5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221EA" w14:textId="3DD2755F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D200B">
              <w:t>1.90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BF6C2" w14:textId="4DED83DE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D200B">
              <w:t>0.726-5.2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47C5" w14:textId="2BE8CAFE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D200B">
              <w:t>0.2</w:t>
            </w:r>
          </w:p>
        </w:tc>
      </w:tr>
      <w:tr w:rsidR="00567DCF" w:rsidRPr="00A00522" w14:paraId="610A0831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A331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505D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P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D726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C510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E52E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04E8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010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9E6C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5B4B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1FB7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96A8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8970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88C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BE5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6532FB24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3D28" w14:textId="77777777" w:rsidR="003515DA" w:rsidRPr="00A00522" w:rsidRDefault="003515DA" w:rsidP="003515DA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FCF4" w14:textId="77777777" w:rsidR="003515DA" w:rsidRPr="00A00522" w:rsidRDefault="003515DA" w:rsidP="003515DA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D2D0" w14:textId="77777777" w:rsidR="003515DA" w:rsidRPr="00A00522" w:rsidRDefault="003515DA" w:rsidP="003515DA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5BEB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FE7E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084-0.3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037B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927A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F117D" w14:textId="1CC048F8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225A1">
              <w:t>0.6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EA09B" w14:textId="17BC0BA4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225A1">
              <w:t>0.165-3.2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3CFE" w14:textId="2417593D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225A1">
              <w:t>0.61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9838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05BCF" w14:textId="2EC737A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05F49">
              <w:t>1.04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EE845" w14:textId="2BAEC7E1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05F49">
              <w:t>0.239-5.24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17144" w14:textId="6B36BDC8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05F49">
              <w:t>0.952</w:t>
            </w:r>
          </w:p>
        </w:tc>
      </w:tr>
      <w:tr w:rsidR="00567DCF" w:rsidRPr="00A00522" w14:paraId="59780295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922E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E374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HER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8C9E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5B12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9AE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6AA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ADB0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2B47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23A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785E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83CB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CDD4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F1A4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0031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591DFBA0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0377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D74E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948A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5DBB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1.8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A27B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992-3.28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1078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7F85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E66F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175A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A82A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569B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622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71E0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7F2E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5F8C3949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02E3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AF88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D1FD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D218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ADD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24F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1995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3AA7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E41E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4FBB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83F1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6136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11F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C151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2B16D320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7ED6" w14:textId="77777777" w:rsidR="00735BC0" w:rsidRPr="00A00522" w:rsidRDefault="00735BC0" w:rsidP="00735BC0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9F01" w14:textId="77777777" w:rsidR="00735BC0" w:rsidRPr="00A00522" w:rsidRDefault="00735BC0" w:rsidP="00735BC0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92DF" w14:textId="77777777" w:rsidR="00735BC0" w:rsidRPr="00A00522" w:rsidRDefault="00735BC0" w:rsidP="00735BC0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66FB" w14:textId="77777777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2.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6939" w14:textId="77777777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556-15.19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98D6" w14:textId="77777777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0E27" w14:textId="77777777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C1CB" w14:textId="2E1B8098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019EC">
              <w:t>0.83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13122" w14:textId="70210016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019EC">
              <w:t>0.16-6.6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6BB86" w14:textId="3D0D4706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019EC">
              <w:t>0.84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C9CF" w14:textId="77777777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F0B00" w14:textId="416A94E9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9720A">
              <w:t>0.99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5E222" w14:textId="30DF7F6B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9720A">
              <w:t>0.175-8.78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0F1BE" w14:textId="0927FE5F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9720A">
              <w:t>0.993</w:t>
            </w:r>
          </w:p>
        </w:tc>
      </w:tr>
      <w:tr w:rsidR="00567DCF" w:rsidRPr="00A00522" w14:paraId="6524FF63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48F2" w14:textId="77777777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28FB" w14:textId="77777777" w:rsidR="00735BC0" w:rsidRPr="00A00522" w:rsidRDefault="00735BC0" w:rsidP="00735BC0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0072" w14:textId="77777777" w:rsidR="00735BC0" w:rsidRPr="00A00522" w:rsidRDefault="00735BC0" w:rsidP="00735BC0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F865" w14:textId="77777777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5.9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1282" w14:textId="77777777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1.57-38.63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DA92" w14:textId="77777777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E89B" w14:textId="77777777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46CC8" w14:textId="5E563576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019EC">
              <w:t>0.79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E12D8" w14:textId="2C4DDD7D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019EC">
              <w:t>0.139-6.5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A84F" w14:textId="4236D449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019EC">
              <w:t>0.80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AF3E" w14:textId="77777777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DE7D8" w14:textId="4C7AC01F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9720A">
              <w:t>1.16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408EF" w14:textId="1C2949AB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9720A">
              <w:t>0.199-10.3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78CE4" w14:textId="76FBE7E1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9720A">
              <w:t>0.873</w:t>
            </w:r>
          </w:p>
        </w:tc>
      </w:tr>
      <w:tr w:rsidR="00567DCF" w:rsidRPr="00A00522" w14:paraId="1EE6CD3E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5CC5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C950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AA14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7498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AEF5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A846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52E7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6113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0B2B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2E70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52E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6E6A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B412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EF07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62B309F7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7401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11D8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703E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067E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1.28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CEF0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508-3.44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ABBE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6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A112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EB8F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9362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E68D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81CB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2908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DB0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053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610412C5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3EE5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9BD3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D62E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6518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475F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218-1.68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F8CF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3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C2E3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6652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18D3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49F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778E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2880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9863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FF6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63EF71F9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F761" w14:textId="77777777" w:rsidR="00543AB6" w:rsidRPr="00A00522" w:rsidRDefault="00543AB6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30A8" w14:textId="4090C3D1" w:rsidR="00543AB6" w:rsidRPr="00F239A4" w:rsidRDefault="00543AB6" w:rsidP="00610B06">
            <w:pPr>
              <w:widowControl/>
              <w:jc w:val="left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>CPpredictor</w:t>
            </w:r>
            <w:r>
              <w:rPr>
                <w:bCs w:val="0"/>
                <w:sz w:val="20"/>
                <w:szCs w:val="20"/>
              </w:rPr>
              <w:t xml:space="preserve"> </w:t>
            </w:r>
            <w:r w:rsidRPr="00F239A4">
              <w:rPr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96F1" w14:textId="7F6FE5D4" w:rsidR="00543AB6" w:rsidRPr="00A00522" w:rsidRDefault="00543AB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06368" w14:textId="77777777" w:rsidR="00543AB6" w:rsidRPr="00A00522" w:rsidRDefault="00543AB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6E0A" w14:textId="77777777" w:rsidR="00543AB6" w:rsidRPr="00A00522" w:rsidRDefault="00543AB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46A1" w14:textId="77777777" w:rsidR="00543AB6" w:rsidRPr="00A00522" w:rsidRDefault="00543AB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75E3" w14:textId="77777777" w:rsidR="00543AB6" w:rsidRPr="00A00522" w:rsidRDefault="00543AB6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78C8" w14:textId="77777777" w:rsidR="00543AB6" w:rsidRPr="00A00522" w:rsidRDefault="00543AB6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5909" w14:textId="77777777" w:rsidR="00543AB6" w:rsidRPr="00A00522" w:rsidRDefault="00543AB6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99F2" w14:textId="77777777" w:rsidR="00543AB6" w:rsidRPr="00A00522" w:rsidRDefault="00543AB6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18D24" w14:textId="77777777" w:rsidR="00543AB6" w:rsidRPr="00A00522" w:rsidRDefault="00543AB6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68B4" w14:textId="77777777" w:rsidR="00543AB6" w:rsidRPr="00A00522" w:rsidRDefault="00543AB6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BE4B" w14:textId="77777777" w:rsidR="00543AB6" w:rsidRPr="00A00522" w:rsidRDefault="00543AB6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3BA9" w14:textId="77777777" w:rsidR="00543AB6" w:rsidRPr="00A00522" w:rsidRDefault="00543AB6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5B9E446D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070E" w14:textId="77777777" w:rsidR="00735BC0" w:rsidRPr="00A00522" w:rsidRDefault="00735BC0" w:rsidP="00735BC0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4881" w14:textId="77777777" w:rsidR="00735BC0" w:rsidRPr="00A00522" w:rsidRDefault="00735BC0" w:rsidP="00735BC0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3AFC" w14:textId="30F973C8" w:rsidR="00735BC0" w:rsidRPr="00A00522" w:rsidRDefault="00735BC0" w:rsidP="00735BC0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B78E9" w14:textId="20C51350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231BD">
              <w:t>0.10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A78A8" w14:textId="4382B5BC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231BD">
              <w:t>0.046-0.2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3AFBA" w14:textId="0882C6B1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0231BD"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6597" w14:textId="77777777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AFE70" w14:textId="0B1CEB07" w:rsidR="00735BC0" w:rsidRPr="00A00522" w:rsidRDefault="00735BC0" w:rsidP="00735BC0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  <w:r w:rsidRPr="00D952A5">
              <w:t>0.10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FEB73" w14:textId="6F712B9B" w:rsidR="00735BC0" w:rsidRPr="00A00522" w:rsidRDefault="00735BC0" w:rsidP="00735BC0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D952A5">
              <w:t>0.023-0.3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87D4F" w14:textId="63A2D5C1" w:rsidR="00735BC0" w:rsidRPr="00A00522" w:rsidRDefault="00735BC0" w:rsidP="00735BC0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D952A5">
              <w:t>0.00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1412" w14:textId="77777777" w:rsidR="00735BC0" w:rsidRPr="00A00522" w:rsidRDefault="00735BC0" w:rsidP="00735BC0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ABE40" w14:textId="35D7E783" w:rsidR="00735BC0" w:rsidRPr="00A00522" w:rsidRDefault="00735BC0" w:rsidP="00735BC0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532E6D">
              <w:t>0.1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14A35" w14:textId="36D9580B" w:rsidR="00735BC0" w:rsidRPr="00A00522" w:rsidRDefault="00735BC0" w:rsidP="00735BC0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532E6D">
              <w:t>0.034-0.55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8AC7E" w14:textId="4B137477" w:rsidR="00735BC0" w:rsidRPr="00A00522" w:rsidRDefault="00735BC0" w:rsidP="00735BC0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532E6D">
              <w:t>0.007</w:t>
            </w:r>
          </w:p>
        </w:tc>
      </w:tr>
      <w:tr w:rsidR="00567DCF" w:rsidRPr="00A00522" w14:paraId="5CEC61F5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EF2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627E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Ipredictor</w:t>
            </w:r>
            <w:bookmarkStart w:id="1" w:name="OLE_LINK1"/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</w:t>
            </w:r>
            <w:r w:rsidRPr="007E4580">
              <w:rPr>
                <w:rFonts w:eastAsia="等线"/>
                <w:bCs w:val="0"/>
                <w:color w:val="000000"/>
                <w:sz w:val="22"/>
                <w:szCs w:val="22"/>
                <w:vertAlign w:val="superscript"/>
              </w:rPr>
              <w:t>b</w:t>
            </w:r>
            <w:bookmarkEnd w:id="1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7130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0A1E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E5E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DA4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F6A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B0ED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2D91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F9BA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3D8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E9B2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103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749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2EAC350C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EA50" w14:textId="77777777" w:rsidR="003515DA" w:rsidRPr="00A00522" w:rsidRDefault="003515DA" w:rsidP="003515DA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F7FF" w14:textId="77777777" w:rsidR="003515DA" w:rsidRPr="00A00522" w:rsidRDefault="003515DA" w:rsidP="003515DA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D212" w14:textId="77777777" w:rsidR="003515DA" w:rsidRPr="00A00522" w:rsidRDefault="003515DA" w:rsidP="003515DA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CD9D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C80A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112-0.3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16D4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8BC5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5ECB7" w14:textId="38FB9CDF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F3971">
              <w:t>0.28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714C1" w14:textId="27BDF3DA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F3971">
              <w:t>0.133-0.6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3F5B9" w14:textId="3D40A7B2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F3971">
              <w:t>0.0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8A3A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D2F9" w14:textId="77777777" w:rsidR="003515DA" w:rsidRPr="00A00522" w:rsidRDefault="003515DA" w:rsidP="003515DA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76B1" w14:textId="77777777" w:rsidR="003515DA" w:rsidRPr="00A00522" w:rsidRDefault="003515DA" w:rsidP="003515DA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5524" w14:textId="77777777" w:rsidR="003515DA" w:rsidRPr="00A00522" w:rsidRDefault="003515DA" w:rsidP="003515DA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7D2DEFB9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E793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C08D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I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C</w:t>
            </w: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predictor</w:t>
            </w:r>
            <w:r w:rsidRPr="007E4580">
              <w:rPr>
                <w:rFonts w:eastAsia="等线"/>
                <w:bCs w:val="0"/>
                <w:color w:val="000000"/>
                <w:sz w:val="22"/>
                <w:szCs w:val="22"/>
                <w:vertAlign w:val="superscript"/>
              </w:rPr>
              <w:t xml:space="preserve"> b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CC5F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28C3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88E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9588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6D68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F0F1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364D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FF6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5E5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4CD5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7DFD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416E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10AADA48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9972" w14:textId="77777777" w:rsidR="003515DA" w:rsidRPr="00A00522" w:rsidRDefault="003515DA" w:rsidP="003515DA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9364" w14:textId="77777777" w:rsidR="003515DA" w:rsidRPr="00A00522" w:rsidRDefault="003515DA" w:rsidP="003515DA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2929" w14:textId="77777777" w:rsidR="003515DA" w:rsidRPr="00A00522" w:rsidRDefault="003515DA" w:rsidP="003515DA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BEED3" w14:textId="746E25A9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31733">
              <w:t>0.12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5E1D3" w14:textId="40A7C7F8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31733">
              <w:t>0.064-0.23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55F4E" w14:textId="7FAF4D6E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731733"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EC5B" w14:textId="77777777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41AA" w14:textId="77777777" w:rsidR="003515DA" w:rsidRPr="00A00522" w:rsidRDefault="003515DA" w:rsidP="003515DA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F219" w14:textId="77777777" w:rsidR="003515DA" w:rsidRPr="00A00522" w:rsidRDefault="003515DA" w:rsidP="003515DA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6CAB" w14:textId="77777777" w:rsidR="003515DA" w:rsidRPr="00A00522" w:rsidRDefault="003515DA" w:rsidP="003515DA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AFD0" w14:textId="77777777" w:rsidR="003515DA" w:rsidRPr="00A00522" w:rsidRDefault="003515DA" w:rsidP="003515DA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2BAA5" w14:textId="033A7B16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45AC6">
              <w:t>0.21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1DFE" w14:textId="7590B3DC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45AC6">
              <w:t>0.098-0.4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E48C7" w14:textId="4B50F9F5" w:rsidR="003515DA" w:rsidRPr="00A00522" w:rsidRDefault="003515DA" w:rsidP="003515DA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45AC6">
              <w:t>&lt;0.001</w:t>
            </w:r>
          </w:p>
        </w:tc>
      </w:tr>
      <w:tr w:rsidR="00567DCF" w:rsidRPr="00A00522" w14:paraId="3977885A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A36C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/>
                <w:color w:val="000000"/>
                <w:sz w:val="22"/>
                <w:szCs w:val="22"/>
              </w:rPr>
              <w:t>Test se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209A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Age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</w:t>
            </w:r>
            <w:r w:rsidRPr="007E4580">
              <w:rPr>
                <w:rFonts w:eastAsia="等线"/>
                <w:bCs w:val="0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A0E5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ascii="等线" w:eastAsia="等线" w:hAnsi="等线" w:hint="eastAsia"/>
                <w:bCs w:val="0"/>
                <w:color w:val="000000"/>
                <w:sz w:val="22"/>
                <w:szCs w:val="22"/>
              </w:rPr>
              <w:t>≤</w:t>
            </w: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44 yr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28B6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BEC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EC3B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75E3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793B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9857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F528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D82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E540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BD36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AF36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61520622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C774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700D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846E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&gt;44 yr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4468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1875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464-2.15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0FB3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4602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777F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0287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C225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DBC2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84E8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938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1E7A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62F5281F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420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0F05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Menopausal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F6EE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pre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C035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907E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E014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42D8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41AC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17D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2B7D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28B6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A0D7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1FF7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019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4B3F60AB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14A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8AB6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3093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post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43AE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2.0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409B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866-5.00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3E59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8D1D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4E88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6556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7B5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B668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B302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3E0E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48E6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04E0F3A4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540A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EE42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E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1FA8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6D62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4474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2001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CEF6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6BF0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B55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E508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4B9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6222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909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9DFE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37354DE5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904D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BCE1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D497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57F4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2733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222-1.07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A2C6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5833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874D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68AB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3DD8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3327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350A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7A40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DD3E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79F449F1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10C7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59D1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P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7141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ABA5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BB65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0574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2555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00D4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7B6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6667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4F9D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1DD7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98D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8B35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0EDED4A5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8CA7" w14:textId="77777777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9DEF" w14:textId="77777777" w:rsidR="00395F3F" w:rsidRPr="00A00522" w:rsidRDefault="00395F3F" w:rsidP="00395F3F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CDAA" w14:textId="77777777" w:rsidR="00395F3F" w:rsidRPr="00A00522" w:rsidRDefault="00395F3F" w:rsidP="00395F3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C58D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3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A76A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12-0.7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4448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4F88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FD1EC" w14:textId="7C92004B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D07E2">
              <w:t>4.69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52972" w14:textId="08224AB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D07E2">
              <w:t>0.208-162.3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C4AC" w14:textId="2698FF8F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3D07E2">
              <w:t>0.33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AE2F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327A7" w14:textId="5690E9D0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37A9A">
              <w:t>5.84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4FEB2" w14:textId="1066BABD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37A9A">
              <w:t>0.339-182.6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C203" w14:textId="5016A6E5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137A9A">
              <w:t>0.238</w:t>
            </w:r>
          </w:p>
        </w:tc>
      </w:tr>
      <w:tr w:rsidR="00567DCF" w:rsidRPr="00A00522" w14:paraId="341A05A0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7278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25BB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HER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635B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6D87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BB3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31C1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8DD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F51C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F1E4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6C94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3EC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6B41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9793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98A6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687C306F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A590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685E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BCEF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EE0C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2.13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184E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974-4.7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28EC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D59A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560D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1A25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ED17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3131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1A97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DB04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D8D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7E36C9EE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FB38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9EEF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Ki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1FF4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810D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860B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484A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EEC3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8B4D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E85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CDA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CE19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58BD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4BB0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70B0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2C88673F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9FEE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39AA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FE2F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193A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C333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421-2.2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628D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B210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C66F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7A1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E362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0490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D99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1295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C0F6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6978297D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6744" w14:textId="77777777" w:rsidR="00ED5D28" w:rsidRPr="00A00522" w:rsidRDefault="00ED5D28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7FCF" w14:textId="5D995171" w:rsidR="00ED5D28" w:rsidRPr="00F239A4" w:rsidRDefault="00543AB6" w:rsidP="00610B06">
            <w:pPr>
              <w:widowControl/>
              <w:jc w:val="left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>Grad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F573" w14:textId="5DD64CAB" w:rsidR="00ED5D28" w:rsidRPr="00A00522" w:rsidRDefault="00543AB6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02109" w14:textId="77777777" w:rsidR="00ED5D28" w:rsidRPr="00A00522" w:rsidRDefault="00ED5D28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0B18" w14:textId="77777777" w:rsidR="00ED5D28" w:rsidRPr="00A00522" w:rsidRDefault="00ED5D28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73BB" w14:textId="77777777" w:rsidR="00ED5D28" w:rsidRPr="00A00522" w:rsidRDefault="00ED5D28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A8DE" w14:textId="77777777" w:rsidR="00ED5D28" w:rsidRPr="00A00522" w:rsidRDefault="00ED5D28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47FB" w14:textId="77777777" w:rsidR="00ED5D28" w:rsidRPr="00A00522" w:rsidRDefault="00ED5D28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4145" w14:textId="77777777" w:rsidR="00ED5D28" w:rsidRPr="00A00522" w:rsidRDefault="00ED5D28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F324" w14:textId="77777777" w:rsidR="00ED5D28" w:rsidRPr="00A00522" w:rsidRDefault="00ED5D28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AEAE" w14:textId="77777777" w:rsidR="00ED5D28" w:rsidRPr="00A00522" w:rsidRDefault="00ED5D28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13C4" w14:textId="77777777" w:rsidR="00ED5D28" w:rsidRPr="00A00522" w:rsidRDefault="00ED5D28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15C7" w14:textId="77777777" w:rsidR="00ED5D28" w:rsidRPr="00A00522" w:rsidRDefault="00ED5D28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4963" w14:textId="77777777" w:rsidR="00ED5D28" w:rsidRPr="00A00522" w:rsidRDefault="00ED5D28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6BA8AA28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8035" w14:textId="77777777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2362" w14:textId="77777777" w:rsidR="00395F3F" w:rsidRPr="00A00522" w:rsidRDefault="00395F3F" w:rsidP="00395F3F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2DEE" w14:textId="01481630" w:rsidR="00395F3F" w:rsidRPr="00A00522" w:rsidRDefault="00395F3F" w:rsidP="00395F3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200AB" w14:textId="244BEFF8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03DE0">
              <w:t>0.09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067AD" w14:textId="1041B6DE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03DE0">
              <w:t>0.016-0.46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64398" w14:textId="441117D9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03DE0">
              <w:t>0.0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FFB3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D5C02" w14:textId="5C9DE019" w:rsidR="00395F3F" w:rsidRPr="00A00522" w:rsidRDefault="00395F3F" w:rsidP="00395F3F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  <w:r w:rsidRPr="0023021C">
              <w:t>0.09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F745F" w14:textId="2FAB0E64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23021C">
              <w:t>0.007-0.8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02A77" w14:textId="5053D251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23021C">
              <w:t>0.04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FBC9" w14:textId="77777777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D1EB7" w14:textId="3179E372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E06BF0">
              <w:t>0.05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04460" w14:textId="2C175C97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E06BF0">
              <w:t>0.004-0.46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BCDF2" w14:textId="1747CDF9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E06BF0">
              <w:t>0.013</w:t>
            </w:r>
          </w:p>
        </w:tc>
      </w:tr>
      <w:tr w:rsidR="00567DCF" w:rsidRPr="00A00522" w14:paraId="1856388E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7983" w14:textId="77777777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809E" w14:textId="77777777" w:rsidR="00395F3F" w:rsidRPr="00A00522" w:rsidRDefault="00395F3F" w:rsidP="00395F3F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E1C5" w14:textId="4587EFA7" w:rsidR="00395F3F" w:rsidRPr="00A00522" w:rsidRDefault="00395F3F" w:rsidP="00395F3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44180" w14:textId="5ECCB852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03DE0"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18A72" w14:textId="6EC80F7B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03DE0">
              <w:t>0.285-3.50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8DAB4" w14:textId="0C06DEE4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203DE0"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1A70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200F8" w14:textId="3AB84BE9" w:rsidR="00395F3F" w:rsidRPr="00A00522" w:rsidRDefault="00395F3F" w:rsidP="00395F3F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  <w:r w:rsidRPr="0023021C">
              <w:t>0.62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C1278" w14:textId="4B45055B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23021C">
              <w:t>0.095-3.6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D6068" w14:textId="31EB5A7D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23021C">
              <w:t>0.6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5551" w14:textId="77777777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DCE9B" w14:textId="38B57704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E06BF0">
              <w:t>0.59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BE367" w14:textId="24A398B7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E06BF0">
              <w:t>0.094-3.57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FD11E" w14:textId="33266A2A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E06BF0">
              <w:t>0.572</w:t>
            </w:r>
          </w:p>
        </w:tc>
      </w:tr>
      <w:tr w:rsidR="00567DCF" w:rsidRPr="00A00522" w14:paraId="6E3293E2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B97A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2BC7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T stag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3C72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C25F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9201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DB86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6F22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41D2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E04A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7044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C46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A71A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3C94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D315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7C95AECB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3B57" w14:textId="77777777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445B" w14:textId="77777777" w:rsidR="00395F3F" w:rsidRPr="00A00522" w:rsidRDefault="00395F3F" w:rsidP="00395F3F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4966" w14:textId="77777777" w:rsidR="00395F3F" w:rsidRPr="00A00522" w:rsidRDefault="00395F3F" w:rsidP="00395F3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4AF16" w14:textId="100D8EEA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472C69">
              <w:t>0.33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C173" w14:textId="733053D0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472C69">
              <w:t>0.045-1.66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3262D" w14:textId="200C443B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472C69">
              <w:t>0.2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7E8A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4714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A707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28C6F" w14:textId="11A2540B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75577">
              <w:t>0.99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76CE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C00A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F536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6C738" w14:textId="1B7EDDD9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426822">
              <w:t>0.993</w:t>
            </w:r>
          </w:p>
        </w:tc>
      </w:tr>
      <w:tr w:rsidR="00567DCF" w:rsidRPr="00A00522" w14:paraId="66F2F088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A0E7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7AD6" w14:textId="77777777" w:rsidR="00395F3F" w:rsidRPr="00A00522" w:rsidRDefault="00395F3F" w:rsidP="00395F3F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3111" w14:textId="77777777" w:rsidR="00395F3F" w:rsidRPr="00A00522" w:rsidRDefault="00395F3F" w:rsidP="00395F3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44467" w14:textId="6D119BFB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472C69">
              <w:t>0.08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0D41F" w14:textId="5799D754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472C69">
              <w:t>0.011-0.49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685A6" w14:textId="43E6A821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472C69">
              <w:t>0.0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09B8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BE92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C201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16779" w14:textId="02CCC213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875577">
              <w:t>0.9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4EE5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7B0A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EBED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1ACE7" w14:textId="043DFC5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426822">
              <w:t>0.993</w:t>
            </w:r>
          </w:p>
        </w:tc>
      </w:tr>
      <w:tr w:rsidR="00567DCF" w:rsidRPr="00A00522" w14:paraId="50553222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90B6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60E6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N stag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15AC" w14:textId="2484F6D4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3136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DAA1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2F8D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FEA1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2820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31F6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7826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EBB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E318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C7FE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1E90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6F467491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288D" w14:textId="77777777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AE85" w14:textId="77777777" w:rsidR="00395F3F" w:rsidRPr="00A00522" w:rsidRDefault="00395F3F" w:rsidP="00395F3F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038C" w14:textId="4B34A005" w:rsidR="00395F3F" w:rsidRPr="00A00522" w:rsidRDefault="00395F3F" w:rsidP="00395F3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1</w:t>
            </w:r>
            <w:r w:rsidR="00C83F8B">
              <w:rPr>
                <w:rFonts w:eastAsia="等线"/>
                <w:bCs w:val="0"/>
                <w:color w:val="000000"/>
                <w:sz w:val="22"/>
                <w:szCs w:val="22"/>
              </w:rPr>
              <w:t>-</w:t>
            </w:r>
            <w:r w:rsidR="00B761E2">
              <w:rPr>
                <w:rFonts w:eastAsia="等线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E0CE4" w14:textId="59065A3E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C23575">
              <w:t>0.07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16A69" w14:textId="63C0D5AD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C23575">
              <w:t>0.011-0.29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00FB" w14:textId="77D2449B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C23575"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77EC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B884D" w14:textId="1E9150AB" w:rsidR="00395F3F" w:rsidRPr="00A00522" w:rsidRDefault="00395F3F" w:rsidP="00395F3F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  <w:r w:rsidRPr="00336FCE">
              <w:t>0.06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DD92" w14:textId="47D06851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336FCE">
              <w:t>0.004-0.5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8FD95" w14:textId="213ECE1C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336FCE">
              <w:t>0.02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2B45" w14:textId="77777777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F6DE" w14:textId="3A34A579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9C1976">
              <w:t>0.07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085B4" w14:textId="10BCD81E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9C1976">
              <w:t>0.005-0.64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292D" w14:textId="37BBC37A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  <w:r w:rsidRPr="009C1976">
              <w:t>0.031</w:t>
            </w:r>
          </w:p>
        </w:tc>
      </w:tr>
      <w:tr w:rsidR="00567DCF" w:rsidRPr="00A00522" w14:paraId="16BF5FCF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DF4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B749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4058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14C3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376E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78D1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9516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3872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4F62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3C4B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CCFB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9AD1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1168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6F36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3CEFA756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3EF9" w14:textId="77777777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A7D3" w14:textId="77777777" w:rsidR="00395F3F" w:rsidRPr="00A00522" w:rsidRDefault="00395F3F" w:rsidP="00395F3F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53E5" w14:textId="77777777" w:rsidR="00395F3F" w:rsidRPr="00A00522" w:rsidRDefault="00395F3F" w:rsidP="00395F3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3/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956F9" w14:textId="589EEAB0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103AB">
              <w:t>0.23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A860B" w14:textId="639E4FDB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103AB">
              <w:t>0.088-0.6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529F1" w14:textId="4B6A704E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103AB">
              <w:t>0.0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C324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90595" w14:textId="4D6341D1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3022D">
              <w:t>0.81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063D" w14:textId="73E0D4D3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3022D">
              <w:t>0.159-4.2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41538" w14:textId="1351A40E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3022D">
              <w:t>0.80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F4FC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95A1D" w14:textId="3E0F7B3D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94F8B">
              <w:t>0.60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2DA08" w14:textId="72F797F1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94F8B">
              <w:t>0.106-3.24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35A66" w14:textId="1F8CEF04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594F8B">
              <w:t>0.556</w:t>
            </w:r>
          </w:p>
        </w:tc>
      </w:tr>
      <w:tr w:rsidR="00567DCF" w:rsidRPr="00A00522" w14:paraId="2BF2A650" w14:textId="77777777" w:rsidTr="00567DCF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7A22" w14:textId="77777777" w:rsidR="000A18F8" w:rsidRPr="00A00522" w:rsidRDefault="000A18F8" w:rsidP="000A18F8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1A3C" w14:textId="4533C2B2" w:rsidR="000A18F8" w:rsidRPr="00F239A4" w:rsidRDefault="000A18F8" w:rsidP="000A18F8">
            <w:pPr>
              <w:widowControl/>
              <w:jc w:val="left"/>
              <w:rPr>
                <w:bCs w:val="0"/>
                <w:sz w:val="20"/>
                <w:szCs w:val="20"/>
              </w:rPr>
            </w:pPr>
            <w:r>
              <w:rPr>
                <w:rFonts w:hint="eastAsia"/>
                <w:bCs w:val="0"/>
                <w:sz w:val="20"/>
                <w:szCs w:val="20"/>
              </w:rPr>
              <w:t>CPpredicto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3166" w14:textId="52A69F01" w:rsidR="000A18F8" w:rsidRPr="00A00522" w:rsidRDefault="000A18F8" w:rsidP="000A18F8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9DDB9" w14:textId="77777777" w:rsidR="000A18F8" w:rsidRPr="00B103AB" w:rsidRDefault="000A18F8" w:rsidP="000A18F8">
            <w:pPr>
              <w:widowControl/>
              <w:jc w:val="center"/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BE543" w14:textId="77777777" w:rsidR="000A18F8" w:rsidRPr="00B103AB" w:rsidRDefault="000A18F8" w:rsidP="000A18F8">
            <w:pPr>
              <w:widowControl/>
              <w:jc w:val="center"/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71A45" w14:textId="77777777" w:rsidR="000A18F8" w:rsidRPr="00B103AB" w:rsidRDefault="000A18F8" w:rsidP="000A18F8">
            <w:pPr>
              <w:widowControl/>
              <w:jc w:val="center"/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CE97" w14:textId="77777777" w:rsidR="000A18F8" w:rsidRPr="00A00522" w:rsidRDefault="000A18F8" w:rsidP="000A18F8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44B5" w14:textId="77777777" w:rsidR="000A18F8" w:rsidRPr="00A00522" w:rsidRDefault="000A18F8" w:rsidP="000A18F8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A307" w14:textId="77777777" w:rsidR="000A18F8" w:rsidRPr="00A00522" w:rsidRDefault="000A18F8" w:rsidP="000A18F8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2421" w14:textId="77777777" w:rsidR="000A18F8" w:rsidRPr="00A00522" w:rsidRDefault="000A18F8" w:rsidP="000A18F8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BEA2" w14:textId="77777777" w:rsidR="000A18F8" w:rsidRPr="00A00522" w:rsidRDefault="000A18F8" w:rsidP="000A18F8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32FB" w14:textId="77777777" w:rsidR="000A18F8" w:rsidRPr="00A00522" w:rsidRDefault="000A18F8" w:rsidP="000A18F8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90C3" w14:textId="77777777" w:rsidR="000A18F8" w:rsidRPr="00A00522" w:rsidRDefault="000A18F8" w:rsidP="000A18F8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70EA" w14:textId="77777777" w:rsidR="000A18F8" w:rsidRPr="00A00522" w:rsidRDefault="000A18F8" w:rsidP="000A18F8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</w:tr>
      <w:tr w:rsidR="00567DCF" w:rsidRPr="00A00522" w14:paraId="37BCB417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4CBB" w14:textId="77777777" w:rsidR="00395F3F" w:rsidRPr="00A00522" w:rsidRDefault="00395F3F" w:rsidP="00395F3F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6F30" w14:textId="77777777" w:rsidR="00395F3F" w:rsidRPr="00A00522" w:rsidRDefault="00395F3F" w:rsidP="00395F3F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24253" w14:textId="6E68A6BB" w:rsidR="00395F3F" w:rsidRPr="00A00522" w:rsidRDefault="00395F3F" w:rsidP="00395F3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>
              <w:rPr>
                <w:rFonts w:eastAsia="等线" w:hint="eastAsia"/>
                <w:bCs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76BB5" w14:textId="3FAD775D" w:rsidR="00395F3F" w:rsidRPr="00B103AB" w:rsidRDefault="00395F3F" w:rsidP="00395F3F">
            <w:pPr>
              <w:widowControl/>
              <w:jc w:val="center"/>
            </w:pPr>
            <w:r w:rsidRPr="00C10E19">
              <w:t>0.29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BB47A" w14:textId="7CC8FEA0" w:rsidR="00395F3F" w:rsidRPr="00B103AB" w:rsidRDefault="00395F3F" w:rsidP="00395F3F">
            <w:pPr>
              <w:widowControl/>
              <w:jc w:val="center"/>
            </w:pPr>
            <w:r w:rsidRPr="00C10E19">
              <w:t>0.095-0.78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78F39" w14:textId="45DD4A25" w:rsidR="00395F3F" w:rsidRPr="00B103AB" w:rsidRDefault="00395F3F" w:rsidP="00395F3F">
            <w:pPr>
              <w:widowControl/>
              <w:jc w:val="center"/>
            </w:pPr>
            <w:r w:rsidRPr="00C10E19"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74EA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834D6" w14:textId="6E086379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97B25">
              <w:t>0.19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FCAF0" w14:textId="52DD0F45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97B25">
              <w:t>0.005-4.6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920D1" w14:textId="059F9CB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97B25">
              <w:t>0.32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E4A4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C44F0" w14:textId="5FA1665F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71235">
              <w:t>0.24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D9178" w14:textId="4DE1288C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71235">
              <w:t>0.008-4.24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259D3" w14:textId="51DD5B20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B71235">
              <w:t>0.346</w:t>
            </w:r>
          </w:p>
        </w:tc>
      </w:tr>
      <w:tr w:rsidR="00567DCF" w:rsidRPr="00A00522" w14:paraId="1824979F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757E" w14:textId="77777777" w:rsidR="00291CD3" w:rsidRPr="00A00522" w:rsidRDefault="00291CD3" w:rsidP="00610B06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4827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Ipredictor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</w:t>
            </w:r>
            <w:r w:rsidRPr="007E4580">
              <w:rPr>
                <w:rFonts w:eastAsia="等线"/>
                <w:bCs w:val="0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D0CA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C04F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51E4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84B3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9DF2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1B5C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9F70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982F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E65D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6CD6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F933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00DA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0C2119DE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5BDE" w14:textId="77777777" w:rsidR="00735BC0" w:rsidRPr="00F239A4" w:rsidRDefault="00735BC0" w:rsidP="00735BC0">
            <w:pPr>
              <w:widowControl/>
              <w:jc w:val="center"/>
              <w:rPr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3AD4" w14:textId="77777777" w:rsidR="00735BC0" w:rsidRPr="00A00522" w:rsidRDefault="00735BC0" w:rsidP="00735BC0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8F11" w14:textId="77777777" w:rsidR="00735BC0" w:rsidRPr="00A00522" w:rsidRDefault="00735BC0" w:rsidP="00735BC0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2D8E" w14:textId="77777777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8B22" w14:textId="77777777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0.022-0.33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7C95" w14:textId="77777777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22D1" w14:textId="77777777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78BA" w14:textId="7CBA26AB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BBB">
              <w:t>0.16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5860" w14:textId="0C6A737F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BBB">
              <w:t>0.037-0.5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4ECA" w14:textId="6ADD8EE6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D73BBB">
              <w:t>0.00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7527" w14:textId="77777777" w:rsidR="00735BC0" w:rsidRPr="00A00522" w:rsidRDefault="00735BC0" w:rsidP="00735BC0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FD82" w14:textId="77777777" w:rsidR="00735BC0" w:rsidRPr="00A00522" w:rsidRDefault="00735BC0" w:rsidP="00735BC0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41BE" w14:textId="77777777" w:rsidR="00735BC0" w:rsidRPr="00A00522" w:rsidRDefault="00735BC0" w:rsidP="00735BC0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BD83" w14:textId="77777777" w:rsidR="00735BC0" w:rsidRPr="00A00522" w:rsidRDefault="00735BC0" w:rsidP="00735BC0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68B680CD" w14:textId="77777777" w:rsidTr="00F239A4">
        <w:trPr>
          <w:trHeight w:val="28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13DE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0AA8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I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>C</w:t>
            </w: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predictor</w:t>
            </w:r>
            <w:r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 </w:t>
            </w:r>
            <w:r w:rsidRPr="007E4580">
              <w:rPr>
                <w:rFonts w:eastAsia="等线"/>
                <w:bCs w:val="0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B528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AF8C" w14:textId="77777777" w:rsidR="00291CD3" w:rsidRPr="00A00522" w:rsidRDefault="00291CD3" w:rsidP="00610B06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7CE7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8B1B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2E7A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C37C" w14:textId="77777777" w:rsidR="00291CD3" w:rsidRPr="00A00522" w:rsidRDefault="00291CD3" w:rsidP="00610B06">
            <w:pPr>
              <w:widowControl/>
              <w:jc w:val="left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1DC3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9C63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82A8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2C7D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9FDC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9CB5" w14:textId="77777777" w:rsidR="00291CD3" w:rsidRPr="00A00522" w:rsidRDefault="00291CD3" w:rsidP="00610B06">
            <w:pPr>
              <w:widowControl/>
              <w:jc w:val="center"/>
              <w:rPr>
                <w:rFonts w:eastAsia="Times New Roman"/>
                <w:bCs w:val="0"/>
                <w:sz w:val="20"/>
                <w:szCs w:val="20"/>
              </w:rPr>
            </w:pPr>
          </w:p>
        </w:tc>
      </w:tr>
      <w:tr w:rsidR="00567DCF" w:rsidRPr="00A00522" w14:paraId="32F0790C" w14:textId="77777777" w:rsidTr="00F239A4">
        <w:trPr>
          <w:trHeight w:val="290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2964" w14:textId="77777777" w:rsidR="00395F3F" w:rsidRPr="00A00522" w:rsidRDefault="00395F3F" w:rsidP="00395F3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8B0E6" w14:textId="77777777" w:rsidR="00395F3F" w:rsidRPr="00A00522" w:rsidRDefault="00395F3F" w:rsidP="00395F3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76402" w14:textId="77777777" w:rsidR="00395F3F" w:rsidRPr="00A00522" w:rsidRDefault="00395F3F" w:rsidP="00395F3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294959E" w14:textId="50BFFD7F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076C9">
              <w:t>0.1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3C8FA9" w14:textId="706CD95C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076C9">
              <w:t>0.076-0.45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602840" w14:textId="1ADB91AA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E076C9"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01A1" w14:textId="77777777" w:rsidR="00395F3F" w:rsidRPr="00A00522" w:rsidRDefault="00395F3F" w:rsidP="00395F3F">
            <w:pPr>
              <w:widowControl/>
              <w:jc w:val="left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C6A49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64278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0C829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BD38A" w14:textId="77777777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A00522">
              <w:rPr>
                <w:rFonts w:eastAsia="等线"/>
                <w:bCs w:val="0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B3F3EB4" w14:textId="746FE851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B6F1D">
              <w:t>0.10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557CF8" w14:textId="04306929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B6F1D">
              <w:t>0.021-0.4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A8206B" w14:textId="503EF594" w:rsidR="00395F3F" w:rsidRPr="00A00522" w:rsidRDefault="00395F3F" w:rsidP="00395F3F">
            <w:pPr>
              <w:widowControl/>
              <w:jc w:val="center"/>
              <w:rPr>
                <w:rFonts w:eastAsia="等线"/>
                <w:bCs w:val="0"/>
                <w:color w:val="000000"/>
                <w:sz w:val="22"/>
                <w:szCs w:val="22"/>
              </w:rPr>
            </w:pPr>
            <w:r w:rsidRPr="006B6F1D">
              <w:t>0.003</w:t>
            </w:r>
          </w:p>
        </w:tc>
      </w:tr>
    </w:tbl>
    <w:p w14:paraId="4E608279" w14:textId="1A6004A3" w:rsidR="00291CD3" w:rsidRDefault="00291CD3" w:rsidP="00291CD3">
      <w:pPr>
        <w:ind w:leftChars="118" w:left="424" w:rightChars="158" w:right="379" w:hanging="141"/>
        <w:jc w:val="left"/>
      </w:pPr>
      <w:r w:rsidRPr="007E4580">
        <w:rPr>
          <w:vertAlign w:val="superscript"/>
        </w:rPr>
        <w:t>a</w:t>
      </w:r>
      <w:r>
        <w:rPr>
          <w:rFonts w:hint="eastAsia"/>
          <w:b/>
          <w:bCs w:val="0"/>
        </w:rPr>
        <w:t xml:space="preserve"> </w:t>
      </w:r>
      <w:r>
        <w:t>Because</w:t>
      </w:r>
      <w:r w:rsidRPr="004F0FBF">
        <w:t xml:space="preserve"> </w:t>
      </w:r>
      <w:r>
        <w:rPr>
          <w:rFonts w:hint="eastAsia"/>
        </w:rPr>
        <w:t>the</w:t>
      </w:r>
      <w:r>
        <w:t xml:space="preserve"> </w:t>
      </w:r>
      <w:r w:rsidRPr="004F0FBF">
        <w:t xml:space="preserve">Ipredictor PS and ICpredictor PS </w:t>
      </w:r>
      <w:r>
        <w:rPr>
          <w:rFonts w:hint="eastAsia"/>
        </w:rPr>
        <w:t>were</w:t>
      </w:r>
      <w:r w:rsidRPr="004F0FBF">
        <w:t xml:space="preserve"> significantly correlated (</w:t>
      </w:r>
      <w:r>
        <w:rPr>
          <w:rFonts w:hint="eastAsia"/>
        </w:rPr>
        <w:t>r</w:t>
      </w:r>
      <w:r>
        <w:t xml:space="preserve"> = 0.861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r</w:t>
      </w:r>
      <w:r>
        <w:t xml:space="preserve"> = 0.</w:t>
      </w:r>
      <w:r w:rsidR="00ED5D28">
        <w:t xml:space="preserve">775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training</w:t>
      </w:r>
      <w:r>
        <w:t xml:space="preserve">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test</w:t>
      </w:r>
      <w:r>
        <w:t xml:space="preserve"> </w:t>
      </w:r>
      <w:r>
        <w:rPr>
          <w:rFonts w:hint="eastAsia"/>
        </w:rPr>
        <w:t>set</w:t>
      </w:r>
      <w:r>
        <w:t xml:space="preserve"> </w:t>
      </w:r>
      <w:r>
        <w:rPr>
          <w:rFonts w:hint="eastAsia"/>
        </w:rPr>
        <w:t>respectively</w:t>
      </w:r>
      <w:r w:rsidRPr="004F0FBF">
        <w:t xml:space="preserve">), multivariate analysis </w:t>
      </w:r>
      <w:r>
        <w:rPr>
          <w:rFonts w:hint="eastAsia"/>
        </w:rPr>
        <w:t>wa</w:t>
      </w:r>
      <w:r w:rsidRPr="004F0FBF">
        <w:t xml:space="preserve">s performed by combining </w:t>
      </w:r>
      <w:r>
        <w:rPr>
          <w:rFonts w:hint="eastAsia"/>
        </w:rPr>
        <w:t>clinicopathological</w:t>
      </w:r>
      <w:r>
        <w:t xml:space="preserve"> </w:t>
      </w:r>
      <w:r>
        <w:rPr>
          <w:rFonts w:hint="eastAsia"/>
        </w:rPr>
        <w:t>characteristics</w:t>
      </w:r>
      <w:r>
        <w:t xml:space="preserve"> </w:t>
      </w:r>
      <w:r>
        <w:rPr>
          <w:rFonts w:hint="eastAsia"/>
        </w:rPr>
        <w:t>with</w:t>
      </w:r>
      <w:r>
        <w:t xml:space="preserve"> the </w:t>
      </w:r>
      <w:r w:rsidRPr="004F0FBF">
        <w:t>Ipredictor PS and ICpredictor PS respectively to avoid multicollinearity</w:t>
      </w:r>
      <w:r>
        <w:t xml:space="preserve">. </w:t>
      </w:r>
    </w:p>
    <w:p w14:paraId="677A2FE0" w14:textId="08455A61" w:rsidR="00291CD3" w:rsidRPr="004F0FBF" w:rsidRDefault="00291CD3" w:rsidP="00291CD3">
      <w:pPr>
        <w:ind w:leftChars="-118" w:left="-283" w:rightChars="99" w:right="238" w:firstLine="565"/>
        <w:jc w:val="left"/>
        <w:rPr>
          <w:b/>
          <w:bCs w:val="0"/>
        </w:rPr>
      </w:pPr>
      <w:r w:rsidRPr="007E4580">
        <w:rPr>
          <w:rFonts w:hint="eastAsia"/>
          <w:vertAlign w:val="superscript"/>
        </w:rPr>
        <w:t>b</w:t>
      </w:r>
      <w:r>
        <w:rPr>
          <w:vertAlign w:val="superscript"/>
        </w:rPr>
        <w:t xml:space="preserve"> </w:t>
      </w:r>
      <w:r>
        <w:t xml:space="preserve">Grouped according to the median </w:t>
      </w:r>
      <w:r w:rsidR="0002065C">
        <w:rPr>
          <w:rFonts w:hint="eastAsia"/>
        </w:rPr>
        <w:t>or</w:t>
      </w:r>
      <w:r w:rsidR="0002065C">
        <w:t xml:space="preserve"> </w:t>
      </w:r>
      <w:r w:rsidR="0002065C">
        <w:rPr>
          <w:rFonts w:hint="eastAsia"/>
        </w:rPr>
        <w:t>optimal</w:t>
      </w:r>
      <w:r w:rsidR="0002065C">
        <w:t xml:space="preserve"> </w:t>
      </w:r>
      <w:r w:rsidR="0002065C">
        <w:rPr>
          <w:rFonts w:hint="eastAsia"/>
        </w:rPr>
        <w:t>threshold</w:t>
      </w:r>
      <w:r w:rsidR="0002065C">
        <w:t xml:space="preserve"> </w:t>
      </w:r>
      <w:r>
        <w:t>value.</w:t>
      </w:r>
    </w:p>
    <w:p w14:paraId="558B8EFF" w14:textId="77777777" w:rsidR="00291CD3" w:rsidRDefault="00291CD3" w:rsidP="00291CD3">
      <w:pPr>
        <w:widowControl/>
        <w:jc w:val="left"/>
        <w:rPr>
          <w:b/>
          <w:bCs w:val="0"/>
        </w:rPr>
      </w:pPr>
      <w:r>
        <w:rPr>
          <w:b/>
          <w:bCs w:val="0"/>
        </w:rPr>
        <w:br w:type="page"/>
      </w:r>
    </w:p>
    <w:p w14:paraId="5C595834" w14:textId="77777777" w:rsidR="002242A8" w:rsidRPr="00291CD3" w:rsidRDefault="002242A8"/>
    <w:sectPr w:rsidR="002242A8" w:rsidRPr="00291CD3" w:rsidSect="00291CD3">
      <w:pgSz w:w="18711" w:h="11907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5CCCEF" w14:textId="77777777" w:rsidR="00C3476C" w:rsidRDefault="00C3476C" w:rsidP="00291CD3">
      <w:r>
        <w:separator/>
      </w:r>
    </w:p>
  </w:endnote>
  <w:endnote w:type="continuationSeparator" w:id="0">
    <w:p w14:paraId="05B81253" w14:textId="77777777" w:rsidR="00C3476C" w:rsidRDefault="00C3476C" w:rsidP="00291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B9EA32" w14:textId="77777777" w:rsidR="00C3476C" w:rsidRDefault="00C3476C" w:rsidP="00291CD3">
      <w:r>
        <w:separator/>
      </w:r>
    </w:p>
  </w:footnote>
  <w:footnote w:type="continuationSeparator" w:id="0">
    <w:p w14:paraId="7D863B29" w14:textId="77777777" w:rsidR="00C3476C" w:rsidRDefault="00C3476C" w:rsidP="00291C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1NTc2MzAyMDQ2MDdR0lEKTi0uzszPAykwqgUARSolJiwAAAA="/>
  </w:docVars>
  <w:rsids>
    <w:rsidRoot w:val="009825CF"/>
    <w:rsid w:val="0002065C"/>
    <w:rsid w:val="000A18F8"/>
    <w:rsid w:val="001875A7"/>
    <w:rsid w:val="00194FD7"/>
    <w:rsid w:val="00211073"/>
    <w:rsid w:val="002242A8"/>
    <w:rsid w:val="00291CD3"/>
    <w:rsid w:val="003515DA"/>
    <w:rsid w:val="00395F3F"/>
    <w:rsid w:val="00543AB6"/>
    <w:rsid w:val="00567DCF"/>
    <w:rsid w:val="00735BC0"/>
    <w:rsid w:val="009825CF"/>
    <w:rsid w:val="00B761E2"/>
    <w:rsid w:val="00C3476C"/>
    <w:rsid w:val="00C364CE"/>
    <w:rsid w:val="00C65943"/>
    <w:rsid w:val="00C83F8B"/>
    <w:rsid w:val="00ED5D28"/>
    <w:rsid w:val="00F239A4"/>
    <w:rsid w:val="00F7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58EF5"/>
  <w15:chartTrackingRefBased/>
  <w15:docId w15:val="{13CACF48-3C48-4D57-BF43-FD74D0B27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1C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1C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1C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1C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1CD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43AB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43A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4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健</dc:creator>
  <cp:keywords/>
  <dc:description/>
  <cp:lastModifiedBy>陈 健</cp:lastModifiedBy>
  <cp:revision>11</cp:revision>
  <dcterms:created xsi:type="dcterms:W3CDTF">2022-05-19T17:26:00Z</dcterms:created>
  <dcterms:modified xsi:type="dcterms:W3CDTF">2022-07-07T03:42:00Z</dcterms:modified>
</cp:coreProperties>
</file>